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</w:t>
      </w:r>
      <w:del w:id="0" w:author="Vossen, Jack" w:date="2016-05-18T17:07:00Z">
        <w:r>
          <w:rPr>
            <w:sz w:val="24"/>
          </w:rPr>
          <w:delText xml:space="preserve">S2 </w:delText>
        </w:r>
      </w:del>
      <w:ins w:id="1" w:author="Vossen, Jack" w:date="2016-05-18T17:07:00Z">
        <w:r>
          <w:rPr>
            <w:sz w:val="24"/>
          </w:rPr>
          <w:t xml:space="preserve">S1. </w:t>
        </w:r>
      </w:ins>
      <w:r>
        <w:rPr>
          <w:sz w:val="24"/>
        </w:rPr>
        <w:t xml:space="preserve">Molecular markers used for </w:t>
      </w:r>
      <w:r>
        <w:rPr>
          <w:i/>
          <w:sz w:val="24"/>
        </w:rPr>
        <w:t>R8</w:t>
      </w:r>
      <w:r>
        <w:rPr>
          <w:sz w:val="24"/>
        </w:rPr>
        <w:t xml:space="preserve"> finemapping</w:t>
      </w:r>
    </w:p>
    <w:tbl>
      <w:tblPr>
        <w:tblW w:w="1217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47"/>
        <w:gridCol w:w="1272"/>
        <w:gridCol w:w="1862"/>
        <w:gridCol w:w="863"/>
        <w:gridCol w:w="1917"/>
        <w:gridCol w:w="1297"/>
      </w:tblGrid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Primer name</w:t>
            </w:r>
          </w:p>
        </w:tc>
        <w:tc>
          <w:tcPr>
            <w:tcW w:w="3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Primer sequenc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Marker type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Amplicon size (bp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Ta (°C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Restriction enzym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Cs w:val="18"/>
                <w:lang w:val="en-GB" w:eastAsia="en-GB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4_81F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sz w:val="18"/>
                <w:szCs w:val="18"/>
                <w:lang w:eastAsia="ko-KR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CCACCGTATGCTCCGCCGTC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AP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9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i/>
                <w:sz w:val="18"/>
                <w:szCs w:val="18"/>
                <w:lang w:eastAsia="ko-KR"/>
              </w:rPr>
              <w:t>Rsa</w:t>
            </w: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I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Jo et al. 2011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4_81R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GTTCCACTTAGCCTTGTCTTGCTCA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GB" w:eastAsia="en-GB"/>
              </w:rPr>
              <w:t>CDP</w:t>
            </w:r>
            <w:r>
              <w:rPr>
                <w:rFonts w:eastAsia="Batang;바탕" w:cs="Arial" w:ascii="Arial" w:hAnsi="Arial"/>
                <w:sz w:val="18"/>
                <w:szCs w:val="18"/>
                <w:vertAlign w:val="superscript"/>
                <w:lang w:val="en-GB" w:eastAsia="en-GB"/>
              </w:rPr>
              <w:t>Hero</w:t>
            </w:r>
            <w:r>
              <w:rPr>
                <w:rFonts w:eastAsia="Batang;바탕"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GB" w:eastAsia="en-GB"/>
              </w:rPr>
              <w:t>RRAGATTCAGCCATKGARATTAAGAAA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DP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01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i/>
                <w:sz w:val="18"/>
                <w:szCs w:val="18"/>
                <w:lang w:val="en-GB" w:eastAsia="en-GB"/>
              </w:rPr>
              <w:t>Hae</w:t>
            </w:r>
            <w:r>
              <w:rPr>
                <w:rFonts w:eastAsia="Batang;바탕" w:cs="Arial" w:ascii="Arial" w:hAnsi="Arial"/>
                <w:sz w:val="18"/>
                <w:szCs w:val="18"/>
                <w:lang w:val="en-GB" w:eastAsia="en-GB"/>
              </w:rPr>
              <w:t>III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Jo et al. 2011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GB" w:eastAsia="en-GB"/>
              </w:rPr>
              <w:t xml:space="preserve">Adaptor primer 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val="en-GB" w:eastAsia="en-GB"/>
              </w:rPr>
              <w:t>ACTCGATTCTCAACCCGAAAG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At5g06360_2F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AACAAGTAGTGCACGGACAAAAAC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CAP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98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 w:eastAsia="en-GB"/>
              </w:rPr>
              <w:t>Fs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BI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At5g06360_2R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AATGATGGCCTGATGGGTGAT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R8-3E3_10F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TTGCCCCTGCTGAGAAGAATCC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SCAR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2182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R8-3E3_10R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CCACGTGCCAAAATAAACCAACC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R8-3E3_5F            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CAATGCAGCGCTTTAGGAT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HRM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R8-3E3_5R        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GGACATGCAATTTTGACTTCTT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R8-2E2_1F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CAAGTTCCTGACCATTACAAAAGT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CAP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 w:eastAsia="en-GB"/>
              </w:rPr>
              <w:t>Hi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1II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R8-2E2_1R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CAACGATGGTACCGATGGAT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R8-6A5F_3F        </w:t>
            </w:r>
          </w:p>
        </w:tc>
        <w:tc>
          <w:tcPr>
            <w:tcW w:w="3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ACCCGCCAAATGAAACAACCAATG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CAP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12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 w:eastAsia="en-GB"/>
              </w:rPr>
              <w:t>HpyCH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4IV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 xml:space="preserve">R8-6A5F_3R       </w:t>
            </w:r>
          </w:p>
        </w:tc>
        <w:tc>
          <w:tcPr>
            <w:tcW w:w="3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  <w:t>TTATACGGGGAAAGATGGGGTGTG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GB"/>
              </w:rPr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color w:val="000000"/>
          <w:sz w:val="18"/>
        </w:rPr>
        <w:t xml:space="preserve"> </w:t>
      </w:r>
      <w:r>
        <w:rPr>
          <w:rFonts w:cs="Arial" w:ascii="Arial" w:hAnsi="Arial"/>
          <w:color w:val="000000"/>
          <w:sz w:val="18"/>
        </w:rPr>
        <w:t>Ta: Annealing temperature; CAPS: cleaved amplified polymorphism; CDP: cluster directed profiling; HRM: high resolution melting point polymorphism; na: not applicabl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Verdana" w:hAnsi="Verdana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5:23:00Z</dcterms:created>
  <dc:creator>Jack Vossen</dc:creator>
  <dc:description/>
  <cp:keywords/>
  <dc:language>en-US</dc:language>
  <cp:lastModifiedBy>Vossen, Jack</cp:lastModifiedBy>
  <cp:lastPrinted>2010-06-15T11:25:00Z</cp:lastPrinted>
  <dcterms:modified xsi:type="dcterms:W3CDTF">2016-05-18T15:07:00Z</dcterms:modified>
  <cp:revision>11</cp:revision>
  <dc:subject/>
  <dc:title>Rpi gene specific 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